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3"/>
        <w:gridCol w:w="1203"/>
        <w:gridCol w:w="1203"/>
        <w:gridCol w:w="1203"/>
        <w:gridCol w:w="1203"/>
      </w:tblGrid>
      <w:tr w:rsidR="000E3F22" w14:paraId="7AECFF4D" w14:textId="77777777" w:rsidTr="000E3F22">
        <w:trPr>
          <w:trHeight w:val="936"/>
        </w:trPr>
        <w:tc>
          <w:tcPr>
            <w:tcW w:w="1202" w:type="dxa"/>
            <w:vAlign w:val="bottom"/>
          </w:tcPr>
          <w:p w14:paraId="25A37E01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Sample</w:t>
            </w:r>
          </w:p>
        </w:tc>
        <w:tc>
          <w:tcPr>
            <w:tcW w:w="1202" w:type="dxa"/>
            <w:vAlign w:val="bottom"/>
          </w:tcPr>
          <w:p w14:paraId="0C25AF21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  <w:r w:rsidRPr="007B1A78">
              <w:rPr>
                <w:rFonts w:eastAsia="Times New Roman"/>
                <w:b/>
                <w:sz w:val="15"/>
                <w:szCs w:val="15"/>
              </w:rPr>
              <w:t>ID</w:t>
            </w:r>
          </w:p>
        </w:tc>
        <w:tc>
          <w:tcPr>
            <w:tcW w:w="1203" w:type="dxa"/>
          </w:tcPr>
          <w:p w14:paraId="1CBC3266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  <w:r w:rsidRPr="007B1A78">
              <w:rPr>
                <w:rFonts w:eastAsia="Times New Roman"/>
                <w:b/>
                <w:sz w:val="15"/>
                <w:szCs w:val="15"/>
              </w:rPr>
              <w:t>Diagnosis</w:t>
            </w:r>
          </w:p>
        </w:tc>
        <w:tc>
          <w:tcPr>
            <w:tcW w:w="1203" w:type="dxa"/>
            <w:vAlign w:val="bottom"/>
          </w:tcPr>
          <w:p w14:paraId="7AE62960" w14:textId="77777777" w:rsidR="000E3F22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  <w:r w:rsidRPr="007B1A78">
              <w:rPr>
                <w:rFonts w:eastAsia="Times New Roman"/>
                <w:b/>
                <w:sz w:val="15"/>
                <w:szCs w:val="15"/>
              </w:rPr>
              <w:t>LifeTime antipsychotics</w:t>
            </w:r>
          </w:p>
          <w:p w14:paraId="6ACE3C29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  <w:r>
              <w:rPr>
                <w:rFonts w:eastAsia="Times New Roman"/>
                <w:b/>
                <w:sz w:val="15"/>
                <w:szCs w:val="15"/>
              </w:rPr>
              <w:t>(mg of fluphenazine equivalents)</w:t>
            </w:r>
          </w:p>
        </w:tc>
        <w:tc>
          <w:tcPr>
            <w:tcW w:w="1203" w:type="dxa"/>
            <w:vAlign w:val="bottom"/>
          </w:tcPr>
          <w:p w14:paraId="04E6ED81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Sample</w:t>
            </w:r>
          </w:p>
        </w:tc>
        <w:tc>
          <w:tcPr>
            <w:tcW w:w="1203" w:type="dxa"/>
            <w:vAlign w:val="bottom"/>
          </w:tcPr>
          <w:p w14:paraId="2A32240A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  <w:r w:rsidRPr="007B1A78">
              <w:rPr>
                <w:rFonts w:eastAsia="Times New Roman"/>
                <w:b/>
                <w:sz w:val="15"/>
                <w:szCs w:val="15"/>
              </w:rPr>
              <w:t>ID</w:t>
            </w:r>
          </w:p>
        </w:tc>
        <w:tc>
          <w:tcPr>
            <w:tcW w:w="1203" w:type="dxa"/>
          </w:tcPr>
          <w:p w14:paraId="609D539F" w14:textId="77777777" w:rsidR="000E3F22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</w:p>
          <w:p w14:paraId="0E9DD940" w14:textId="77777777" w:rsidR="000E3F22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</w:p>
          <w:p w14:paraId="58A42199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  <w:r w:rsidRPr="007B1A78">
              <w:rPr>
                <w:rFonts w:eastAsia="Times New Roman"/>
                <w:b/>
                <w:sz w:val="15"/>
                <w:szCs w:val="15"/>
              </w:rPr>
              <w:t>Diagnosis</w:t>
            </w:r>
          </w:p>
        </w:tc>
        <w:tc>
          <w:tcPr>
            <w:tcW w:w="1203" w:type="dxa"/>
            <w:vAlign w:val="bottom"/>
          </w:tcPr>
          <w:p w14:paraId="2BA9D103" w14:textId="77777777" w:rsidR="000E3F22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  <w:r w:rsidRPr="007B1A78">
              <w:rPr>
                <w:rFonts w:eastAsia="Times New Roman"/>
                <w:b/>
                <w:sz w:val="15"/>
                <w:szCs w:val="15"/>
              </w:rPr>
              <w:t>LifeTime antipsychotics</w:t>
            </w:r>
          </w:p>
          <w:p w14:paraId="2CC41F2E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sz w:val="15"/>
                <w:szCs w:val="15"/>
              </w:rPr>
            </w:pPr>
            <w:r>
              <w:rPr>
                <w:rFonts w:eastAsia="Times New Roman"/>
                <w:b/>
                <w:sz w:val="15"/>
                <w:szCs w:val="15"/>
              </w:rPr>
              <w:t>(mg of fluphenazine equivalents)</w:t>
            </w:r>
          </w:p>
        </w:tc>
      </w:tr>
      <w:tr w:rsidR="000E3F22" w14:paraId="53E87849" w14:textId="77777777" w:rsidTr="000B7716">
        <w:tc>
          <w:tcPr>
            <w:tcW w:w="1202" w:type="dxa"/>
            <w:vAlign w:val="bottom"/>
          </w:tcPr>
          <w:p w14:paraId="710B13C6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202" w:type="dxa"/>
            <w:vAlign w:val="bottom"/>
          </w:tcPr>
          <w:p w14:paraId="510274D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24</w:t>
            </w:r>
          </w:p>
        </w:tc>
        <w:tc>
          <w:tcPr>
            <w:tcW w:w="1203" w:type="dxa"/>
          </w:tcPr>
          <w:p w14:paraId="664A055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40BBF09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00,000  </w:t>
            </w:r>
          </w:p>
        </w:tc>
        <w:tc>
          <w:tcPr>
            <w:tcW w:w="1203" w:type="dxa"/>
            <w:vAlign w:val="bottom"/>
          </w:tcPr>
          <w:p w14:paraId="050A833E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203" w:type="dxa"/>
            <w:vAlign w:val="bottom"/>
          </w:tcPr>
          <w:p w14:paraId="7F598A9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04</w:t>
            </w:r>
          </w:p>
        </w:tc>
        <w:tc>
          <w:tcPr>
            <w:tcW w:w="1203" w:type="dxa"/>
          </w:tcPr>
          <w:p w14:paraId="292664A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40F00B2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  <w:bookmarkStart w:id="0" w:name="_GoBack"/>
        <w:bookmarkEnd w:id="0"/>
      </w:tr>
      <w:tr w:rsidR="000E3F22" w14:paraId="26064DB6" w14:textId="77777777" w:rsidTr="000B7716">
        <w:tc>
          <w:tcPr>
            <w:tcW w:w="1202" w:type="dxa"/>
            <w:vAlign w:val="bottom"/>
          </w:tcPr>
          <w:p w14:paraId="185B6D4D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02" w:type="dxa"/>
            <w:vAlign w:val="bottom"/>
          </w:tcPr>
          <w:p w14:paraId="067CE23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10</w:t>
            </w:r>
          </w:p>
        </w:tc>
        <w:tc>
          <w:tcPr>
            <w:tcW w:w="1203" w:type="dxa"/>
          </w:tcPr>
          <w:p w14:paraId="7FFF1724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7827C4F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80,000  </w:t>
            </w:r>
          </w:p>
        </w:tc>
        <w:tc>
          <w:tcPr>
            <w:tcW w:w="1203" w:type="dxa"/>
            <w:vAlign w:val="bottom"/>
          </w:tcPr>
          <w:p w14:paraId="28BD73D5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203" w:type="dxa"/>
            <w:vAlign w:val="bottom"/>
          </w:tcPr>
          <w:p w14:paraId="07117C5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01</w:t>
            </w:r>
          </w:p>
        </w:tc>
        <w:tc>
          <w:tcPr>
            <w:tcW w:w="1203" w:type="dxa"/>
          </w:tcPr>
          <w:p w14:paraId="44DBAD6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3A994C0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0,000</w:t>
            </w:r>
          </w:p>
        </w:tc>
      </w:tr>
      <w:tr w:rsidR="000E3F22" w14:paraId="59D5C351" w14:textId="77777777" w:rsidTr="000B7716">
        <w:tc>
          <w:tcPr>
            <w:tcW w:w="1202" w:type="dxa"/>
            <w:vAlign w:val="bottom"/>
          </w:tcPr>
          <w:p w14:paraId="5ADFF630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202" w:type="dxa"/>
            <w:vAlign w:val="bottom"/>
          </w:tcPr>
          <w:p w14:paraId="5CF47CA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70</w:t>
            </w:r>
          </w:p>
        </w:tc>
        <w:tc>
          <w:tcPr>
            <w:tcW w:w="1203" w:type="dxa"/>
          </w:tcPr>
          <w:p w14:paraId="2A6018F9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43AAC24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75,000  </w:t>
            </w:r>
          </w:p>
        </w:tc>
        <w:tc>
          <w:tcPr>
            <w:tcW w:w="1203" w:type="dxa"/>
            <w:vAlign w:val="bottom"/>
          </w:tcPr>
          <w:p w14:paraId="08ECE682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203" w:type="dxa"/>
            <w:vAlign w:val="bottom"/>
          </w:tcPr>
          <w:p w14:paraId="0353B73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17</w:t>
            </w:r>
          </w:p>
        </w:tc>
        <w:tc>
          <w:tcPr>
            <w:tcW w:w="1203" w:type="dxa"/>
          </w:tcPr>
          <w:p w14:paraId="3DA9408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211C683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,000</w:t>
            </w:r>
          </w:p>
        </w:tc>
      </w:tr>
      <w:tr w:rsidR="000E3F22" w14:paraId="164A7606" w14:textId="77777777" w:rsidTr="000B7716">
        <w:tc>
          <w:tcPr>
            <w:tcW w:w="1202" w:type="dxa"/>
            <w:vAlign w:val="bottom"/>
          </w:tcPr>
          <w:p w14:paraId="78B2D802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202" w:type="dxa"/>
            <w:vAlign w:val="bottom"/>
          </w:tcPr>
          <w:p w14:paraId="0015BFE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75</w:t>
            </w:r>
          </w:p>
        </w:tc>
        <w:tc>
          <w:tcPr>
            <w:tcW w:w="1203" w:type="dxa"/>
          </w:tcPr>
          <w:p w14:paraId="5D7018CC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30742B1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30,000  </w:t>
            </w:r>
          </w:p>
        </w:tc>
        <w:tc>
          <w:tcPr>
            <w:tcW w:w="1203" w:type="dxa"/>
            <w:vAlign w:val="bottom"/>
          </w:tcPr>
          <w:p w14:paraId="73A5144C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203" w:type="dxa"/>
            <w:vAlign w:val="bottom"/>
          </w:tcPr>
          <w:p w14:paraId="1F08A1B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44</w:t>
            </w:r>
          </w:p>
        </w:tc>
        <w:tc>
          <w:tcPr>
            <w:tcW w:w="1203" w:type="dxa"/>
          </w:tcPr>
          <w:p w14:paraId="2931D2D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77731DC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2,000</w:t>
            </w:r>
          </w:p>
        </w:tc>
      </w:tr>
      <w:tr w:rsidR="000E3F22" w14:paraId="409A4F1F" w14:textId="77777777" w:rsidTr="000B7716">
        <w:tc>
          <w:tcPr>
            <w:tcW w:w="1202" w:type="dxa"/>
            <w:vAlign w:val="bottom"/>
          </w:tcPr>
          <w:p w14:paraId="419E7B1A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202" w:type="dxa"/>
            <w:vAlign w:val="bottom"/>
          </w:tcPr>
          <w:p w14:paraId="77E573C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87</w:t>
            </w:r>
          </w:p>
        </w:tc>
        <w:tc>
          <w:tcPr>
            <w:tcW w:w="1203" w:type="dxa"/>
          </w:tcPr>
          <w:p w14:paraId="38968EC0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02EF3B4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2,500  </w:t>
            </w:r>
          </w:p>
        </w:tc>
        <w:tc>
          <w:tcPr>
            <w:tcW w:w="1203" w:type="dxa"/>
            <w:vAlign w:val="bottom"/>
          </w:tcPr>
          <w:p w14:paraId="2EC229B3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1203" w:type="dxa"/>
            <w:vAlign w:val="bottom"/>
          </w:tcPr>
          <w:p w14:paraId="69C68B1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73</w:t>
            </w:r>
          </w:p>
        </w:tc>
        <w:tc>
          <w:tcPr>
            <w:tcW w:w="1203" w:type="dxa"/>
          </w:tcPr>
          <w:p w14:paraId="00D425F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65C1385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5,000</w:t>
            </w:r>
          </w:p>
        </w:tc>
      </w:tr>
      <w:tr w:rsidR="000E3F22" w14:paraId="426B6A0D" w14:textId="77777777" w:rsidTr="000B7716">
        <w:tc>
          <w:tcPr>
            <w:tcW w:w="1202" w:type="dxa"/>
            <w:vAlign w:val="bottom"/>
          </w:tcPr>
          <w:p w14:paraId="7ADA3971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202" w:type="dxa"/>
            <w:vAlign w:val="bottom"/>
          </w:tcPr>
          <w:p w14:paraId="20DA947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99</w:t>
            </w:r>
          </w:p>
        </w:tc>
        <w:tc>
          <w:tcPr>
            <w:tcW w:w="1203" w:type="dxa"/>
          </w:tcPr>
          <w:p w14:paraId="7C7D9E92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7A3939F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5,000  </w:t>
            </w:r>
          </w:p>
        </w:tc>
        <w:tc>
          <w:tcPr>
            <w:tcW w:w="1203" w:type="dxa"/>
            <w:vAlign w:val="bottom"/>
          </w:tcPr>
          <w:p w14:paraId="00721E3D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1203" w:type="dxa"/>
            <w:vAlign w:val="bottom"/>
          </w:tcPr>
          <w:p w14:paraId="34FECBB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81</w:t>
            </w:r>
          </w:p>
        </w:tc>
        <w:tc>
          <w:tcPr>
            <w:tcW w:w="1203" w:type="dxa"/>
          </w:tcPr>
          <w:p w14:paraId="2DDA4F93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2B2B97C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74E51CB8" w14:textId="77777777" w:rsidTr="000B7716">
        <w:tc>
          <w:tcPr>
            <w:tcW w:w="1202" w:type="dxa"/>
            <w:vAlign w:val="bottom"/>
          </w:tcPr>
          <w:p w14:paraId="2DD05D5D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202" w:type="dxa"/>
            <w:vAlign w:val="bottom"/>
          </w:tcPr>
          <w:p w14:paraId="2D9A727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13</w:t>
            </w:r>
          </w:p>
        </w:tc>
        <w:tc>
          <w:tcPr>
            <w:tcW w:w="1203" w:type="dxa"/>
          </w:tcPr>
          <w:p w14:paraId="1926AD48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7BD2596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20,000  </w:t>
            </w:r>
          </w:p>
        </w:tc>
        <w:tc>
          <w:tcPr>
            <w:tcW w:w="1203" w:type="dxa"/>
            <w:vAlign w:val="bottom"/>
          </w:tcPr>
          <w:p w14:paraId="4FBCB1BD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1203" w:type="dxa"/>
            <w:vAlign w:val="bottom"/>
          </w:tcPr>
          <w:p w14:paraId="14FB7A1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47</w:t>
            </w:r>
          </w:p>
        </w:tc>
        <w:tc>
          <w:tcPr>
            <w:tcW w:w="1203" w:type="dxa"/>
          </w:tcPr>
          <w:p w14:paraId="0E87F42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10ADC18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0,000</w:t>
            </w:r>
          </w:p>
        </w:tc>
      </w:tr>
      <w:tr w:rsidR="000E3F22" w14:paraId="6F0138A7" w14:textId="77777777" w:rsidTr="000B7716">
        <w:tc>
          <w:tcPr>
            <w:tcW w:w="1202" w:type="dxa"/>
            <w:vAlign w:val="bottom"/>
          </w:tcPr>
          <w:p w14:paraId="148BBB27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202" w:type="dxa"/>
            <w:vAlign w:val="bottom"/>
          </w:tcPr>
          <w:p w14:paraId="4F9787D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26</w:t>
            </w:r>
          </w:p>
        </w:tc>
        <w:tc>
          <w:tcPr>
            <w:tcW w:w="1203" w:type="dxa"/>
          </w:tcPr>
          <w:p w14:paraId="0342C6DB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33D3762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2,000  </w:t>
            </w:r>
          </w:p>
        </w:tc>
        <w:tc>
          <w:tcPr>
            <w:tcW w:w="1203" w:type="dxa"/>
            <w:vAlign w:val="bottom"/>
          </w:tcPr>
          <w:p w14:paraId="5269AC83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03" w:type="dxa"/>
            <w:vAlign w:val="bottom"/>
          </w:tcPr>
          <w:p w14:paraId="3B0BFA5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9</w:t>
            </w:r>
          </w:p>
        </w:tc>
        <w:tc>
          <w:tcPr>
            <w:tcW w:w="1203" w:type="dxa"/>
          </w:tcPr>
          <w:p w14:paraId="5590239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15B229F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9,000</w:t>
            </w:r>
          </w:p>
        </w:tc>
      </w:tr>
      <w:tr w:rsidR="000E3F22" w14:paraId="08D8B2E0" w14:textId="77777777" w:rsidTr="000B7716">
        <w:tc>
          <w:tcPr>
            <w:tcW w:w="1202" w:type="dxa"/>
            <w:vAlign w:val="bottom"/>
          </w:tcPr>
          <w:p w14:paraId="1CE760E5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202" w:type="dxa"/>
            <w:vAlign w:val="bottom"/>
          </w:tcPr>
          <w:p w14:paraId="737CFF5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35</w:t>
            </w:r>
          </w:p>
        </w:tc>
        <w:tc>
          <w:tcPr>
            <w:tcW w:w="1203" w:type="dxa"/>
          </w:tcPr>
          <w:p w14:paraId="1D5C97C1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0436975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350,000  </w:t>
            </w:r>
          </w:p>
        </w:tc>
        <w:tc>
          <w:tcPr>
            <w:tcW w:w="1203" w:type="dxa"/>
            <w:vAlign w:val="bottom"/>
          </w:tcPr>
          <w:p w14:paraId="3D5992DE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203" w:type="dxa"/>
            <w:vAlign w:val="bottom"/>
          </w:tcPr>
          <w:p w14:paraId="30641E73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98</w:t>
            </w:r>
          </w:p>
        </w:tc>
        <w:tc>
          <w:tcPr>
            <w:tcW w:w="1203" w:type="dxa"/>
          </w:tcPr>
          <w:p w14:paraId="0BF0E66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33C432A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500</w:t>
            </w:r>
          </w:p>
        </w:tc>
      </w:tr>
      <w:tr w:rsidR="000E3F22" w14:paraId="5872F502" w14:textId="77777777" w:rsidTr="000B7716">
        <w:tc>
          <w:tcPr>
            <w:tcW w:w="1202" w:type="dxa"/>
            <w:vAlign w:val="bottom"/>
          </w:tcPr>
          <w:p w14:paraId="7C52EC4D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1202" w:type="dxa"/>
            <w:vAlign w:val="bottom"/>
          </w:tcPr>
          <w:p w14:paraId="1440374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70</w:t>
            </w:r>
          </w:p>
        </w:tc>
        <w:tc>
          <w:tcPr>
            <w:tcW w:w="1203" w:type="dxa"/>
          </w:tcPr>
          <w:p w14:paraId="7E94F7C0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33F18EF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20,000  </w:t>
            </w:r>
          </w:p>
        </w:tc>
        <w:tc>
          <w:tcPr>
            <w:tcW w:w="1203" w:type="dxa"/>
            <w:vAlign w:val="bottom"/>
          </w:tcPr>
          <w:p w14:paraId="55066A47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1203" w:type="dxa"/>
            <w:vAlign w:val="bottom"/>
          </w:tcPr>
          <w:p w14:paraId="722809B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91</w:t>
            </w:r>
          </w:p>
        </w:tc>
        <w:tc>
          <w:tcPr>
            <w:tcW w:w="1203" w:type="dxa"/>
          </w:tcPr>
          <w:p w14:paraId="050ACA1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09F6B463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,000</w:t>
            </w:r>
          </w:p>
        </w:tc>
      </w:tr>
      <w:tr w:rsidR="000E3F22" w14:paraId="7AF04BC5" w14:textId="77777777" w:rsidTr="000B7716">
        <w:tc>
          <w:tcPr>
            <w:tcW w:w="1202" w:type="dxa"/>
            <w:vAlign w:val="bottom"/>
          </w:tcPr>
          <w:p w14:paraId="4D2E2CA9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202" w:type="dxa"/>
            <w:vAlign w:val="bottom"/>
          </w:tcPr>
          <w:p w14:paraId="7F742E8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86</w:t>
            </w:r>
          </w:p>
        </w:tc>
        <w:tc>
          <w:tcPr>
            <w:tcW w:w="1203" w:type="dxa"/>
          </w:tcPr>
          <w:p w14:paraId="272ACB4A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2FC5974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90,000  </w:t>
            </w:r>
          </w:p>
        </w:tc>
        <w:tc>
          <w:tcPr>
            <w:tcW w:w="1203" w:type="dxa"/>
            <w:vAlign w:val="bottom"/>
          </w:tcPr>
          <w:p w14:paraId="4A4A080A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1203" w:type="dxa"/>
            <w:vAlign w:val="bottom"/>
          </w:tcPr>
          <w:p w14:paraId="152341C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56</w:t>
            </w:r>
          </w:p>
        </w:tc>
        <w:tc>
          <w:tcPr>
            <w:tcW w:w="1203" w:type="dxa"/>
          </w:tcPr>
          <w:p w14:paraId="049F101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6539F17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257F3DE7" w14:textId="77777777" w:rsidTr="000B7716">
        <w:tc>
          <w:tcPr>
            <w:tcW w:w="1202" w:type="dxa"/>
            <w:vAlign w:val="bottom"/>
          </w:tcPr>
          <w:p w14:paraId="6F97CEF5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1202" w:type="dxa"/>
            <w:vAlign w:val="bottom"/>
          </w:tcPr>
          <w:p w14:paraId="2DEB79B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90</w:t>
            </w:r>
          </w:p>
        </w:tc>
        <w:tc>
          <w:tcPr>
            <w:tcW w:w="1203" w:type="dxa"/>
          </w:tcPr>
          <w:p w14:paraId="3DA99DA0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2F10E0C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0,000  </w:t>
            </w:r>
          </w:p>
        </w:tc>
        <w:tc>
          <w:tcPr>
            <w:tcW w:w="1203" w:type="dxa"/>
            <w:vAlign w:val="bottom"/>
          </w:tcPr>
          <w:p w14:paraId="358C5ACF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03" w:type="dxa"/>
            <w:vAlign w:val="bottom"/>
          </w:tcPr>
          <w:p w14:paraId="64847E3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13</w:t>
            </w:r>
          </w:p>
        </w:tc>
        <w:tc>
          <w:tcPr>
            <w:tcW w:w="1203" w:type="dxa"/>
          </w:tcPr>
          <w:p w14:paraId="49EB7EC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6A6AFD2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0A21A633" w14:textId="77777777" w:rsidTr="000B7716">
        <w:tc>
          <w:tcPr>
            <w:tcW w:w="1202" w:type="dxa"/>
            <w:vAlign w:val="bottom"/>
          </w:tcPr>
          <w:p w14:paraId="1D76943F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202" w:type="dxa"/>
            <w:vAlign w:val="bottom"/>
          </w:tcPr>
          <w:p w14:paraId="6921F9B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35</w:t>
            </w:r>
          </w:p>
        </w:tc>
        <w:tc>
          <w:tcPr>
            <w:tcW w:w="1203" w:type="dxa"/>
          </w:tcPr>
          <w:p w14:paraId="5776EB74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08339D8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300,000  </w:t>
            </w:r>
          </w:p>
        </w:tc>
        <w:tc>
          <w:tcPr>
            <w:tcW w:w="1203" w:type="dxa"/>
            <w:vAlign w:val="bottom"/>
          </w:tcPr>
          <w:p w14:paraId="3F2F1C75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03" w:type="dxa"/>
            <w:vAlign w:val="bottom"/>
          </w:tcPr>
          <w:p w14:paraId="0D639B3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55</w:t>
            </w:r>
          </w:p>
        </w:tc>
        <w:tc>
          <w:tcPr>
            <w:tcW w:w="1203" w:type="dxa"/>
          </w:tcPr>
          <w:p w14:paraId="4147016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5C0D6D2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4966333A" w14:textId="77777777" w:rsidTr="000B7716">
        <w:tc>
          <w:tcPr>
            <w:tcW w:w="1202" w:type="dxa"/>
            <w:vAlign w:val="bottom"/>
          </w:tcPr>
          <w:p w14:paraId="47F1A002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1202" w:type="dxa"/>
            <w:vAlign w:val="bottom"/>
          </w:tcPr>
          <w:p w14:paraId="1B94506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65</w:t>
            </w:r>
          </w:p>
        </w:tc>
        <w:tc>
          <w:tcPr>
            <w:tcW w:w="1203" w:type="dxa"/>
          </w:tcPr>
          <w:p w14:paraId="23DC8968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5E90316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50  </w:t>
            </w:r>
          </w:p>
        </w:tc>
        <w:tc>
          <w:tcPr>
            <w:tcW w:w="1203" w:type="dxa"/>
            <w:vAlign w:val="bottom"/>
          </w:tcPr>
          <w:p w14:paraId="5CC3EEFE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03" w:type="dxa"/>
            <w:vAlign w:val="bottom"/>
          </w:tcPr>
          <w:p w14:paraId="63B4776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11</w:t>
            </w:r>
          </w:p>
        </w:tc>
        <w:tc>
          <w:tcPr>
            <w:tcW w:w="1203" w:type="dxa"/>
          </w:tcPr>
          <w:p w14:paraId="1D5601F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079710A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0,000</w:t>
            </w:r>
          </w:p>
        </w:tc>
      </w:tr>
      <w:tr w:rsidR="000E3F22" w14:paraId="2EAAF96C" w14:textId="77777777" w:rsidTr="000B7716">
        <w:tc>
          <w:tcPr>
            <w:tcW w:w="1202" w:type="dxa"/>
            <w:vAlign w:val="bottom"/>
          </w:tcPr>
          <w:p w14:paraId="70C81521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202" w:type="dxa"/>
            <w:vAlign w:val="bottom"/>
          </w:tcPr>
          <w:p w14:paraId="46DF83C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69</w:t>
            </w:r>
          </w:p>
        </w:tc>
        <w:tc>
          <w:tcPr>
            <w:tcW w:w="1203" w:type="dxa"/>
          </w:tcPr>
          <w:p w14:paraId="07CE6B31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14F2F5B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600  </w:t>
            </w:r>
          </w:p>
        </w:tc>
        <w:tc>
          <w:tcPr>
            <w:tcW w:w="1203" w:type="dxa"/>
            <w:vAlign w:val="bottom"/>
          </w:tcPr>
          <w:p w14:paraId="47CA43AE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03" w:type="dxa"/>
            <w:vAlign w:val="bottom"/>
          </w:tcPr>
          <w:p w14:paraId="359332E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19</w:t>
            </w:r>
          </w:p>
        </w:tc>
        <w:tc>
          <w:tcPr>
            <w:tcW w:w="1203" w:type="dxa"/>
          </w:tcPr>
          <w:p w14:paraId="6B14360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0168DB2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522E8416" w14:textId="77777777" w:rsidTr="000B7716">
        <w:tc>
          <w:tcPr>
            <w:tcW w:w="1202" w:type="dxa"/>
            <w:vAlign w:val="bottom"/>
          </w:tcPr>
          <w:p w14:paraId="702F70CF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1202" w:type="dxa"/>
            <w:vAlign w:val="bottom"/>
          </w:tcPr>
          <w:p w14:paraId="6707B2F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87</w:t>
            </w:r>
          </w:p>
        </w:tc>
        <w:tc>
          <w:tcPr>
            <w:tcW w:w="1203" w:type="dxa"/>
          </w:tcPr>
          <w:p w14:paraId="2D699668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46BBE41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20,000  </w:t>
            </w:r>
          </w:p>
        </w:tc>
        <w:tc>
          <w:tcPr>
            <w:tcW w:w="1203" w:type="dxa"/>
            <w:vAlign w:val="bottom"/>
          </w:tcPr>
          <w:p w14:paraId="312AAEDC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1203" w:type="dxa"/>
            <w:vAlign w:val="bottom"/>
          </w:tcPr>
          <w:p w14:paraId="4D82F99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40</w:t>
            </w:r>
          </w:p>
        </w:tc>
        <w:tc>
          <w:tcPr>
            <w:tcW w:w="1203" w:type="dxa"/>
          </w:tcPr>
          <w:p w14:paraId="34AE4DF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1DF16EA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,200</w:t>
            </w:r>
          </w:p>
        </w:tc>
      </w:tr>
      <w:tr w:rsidR="000E3F22" w14:paraId="14FDA734" w14:textId="77777777" w:rsidTr="000B7716">
        <w:tc>
          <w:tcPr>
            <w:tcW w:w="1202" w:type="dxa"/>
            <w:vAlign w:val="bottom"/>
          </w:tcPr>
          <w:p w14:paraId="5D8E1928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1202" w:type="dxa"/>
            <w:vAlign w:val="bottom"/>
          </w:tcPr>
          <w:p w14:paraId="2F67F33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92</w:t>
            </w:r>
          </w:p>
        </w:tc>
        <w:tc>
          <w:tcPr>
            <w:tcW w:w="1203" w:type="dxa"/>
          </w:tcPr>
          <w:p w14:paraId="41EA5D19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570252E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400,000  </w:t>
            </w:r>
          </w:p>
        </w:tc>
        <w:tc>
          <w:tcPr>
            <w:tcW w:w="1203" w:type="dxa"/>
            <w:vAlign w:val="bottom"/>
          </w:tcPr>
          <w:p w14:paraId="0F348646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203" w:type="dxa"/>
            <w:vAlign w:val="bottom"/>
          </w:tcPr>
          <w:p w14:paraId="6D0FF10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50</w:t>
            </w:r>
          </w:p>
        </w:tc>
        <w:tc>
          <w:tcPr>
            <w:tcW w:w="1203" w:type="dxa"/>
          </w:tcPr>
          <w:p w14:paraId="179EDCA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4483F29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5,000</w:t>
            </w:r>
          </w:p>
        </w:tc>
      </w:tr>
      <w:tr w:rsidR="000E3F22" w14:paraId="36E63147" w14:textId="77777777" w:rsidTr="000B7716">
        <w:tc>
          <w:tcPr>
            <w:tcW w:w="1202" w:type="dxa"/>
            <w:vAlign w:val="bottom"/>
          </w:tcPr>
          <w:p w14:paraId="62043966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1202" w:type="dxa"/>
            <w:vAlign w:val="bottom"/>
          </w:tcPr>
          <w:p w14:paraId="571AF12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99</w:t>
            </w:r>
          </w:p>
        </w:tc>
        <w:tc>
          <w:tcPr>
            <w:tcW w:w="1203" w:type="dxa"/>
          </w:tcPr>
          <w:p w14:paraId="3FA1F248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42D885D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50,000  </w:t>
            </w:r>
          </w:p>
        </w:tc>
        <w:tc>
          <w:tcPr>
            <w:tcW w:w="1203" w:type="dxa"/>
            <w:vAlign w:val="bottom"/>
          </w:tcPr>
          <w:p w14:paraId="0792EF69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1203" w:type="dxa"/>
            <w:vAlign w:val="bottom"/>
          </w:tcPr>
          <w:p w14:paraId="2AF7370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57</w:t>
            </w:r>
          </w:p>
        </w:tc>
        <w:tc>
          <w:tcPr>
            <w:tcW w:w="1203" w:type="dxa"/>
          </w:tcPr>
          <w:p w14:paraId="6906137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292621A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,500</w:t>
            </w:r>
          </w:p>
        </w:tc>
      </w:tr>
      <w:tr w:rsidR="000E3F22" w14:paraId="685184F7" w14:textId="77777777" w:rsidTr="000B7716">
        <w:tc>
          <w:tcPr>
            <w:tcW w:w="1202" w:type="dxa"/>
            <w:vAlign w:val="bottom"/>
          </w:tcPr>
          <w:p w14:paraId="37FD4550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202" w:type="dxa"/>
            <w:vAlign w:val="bottom"/>
          </w:tcPr>
          <w:p w14:paraId="0A58E3B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04</w:t>
            </w:r>
          </w:p>
        </w:tc>
        <w:tc>
          <w:tcPr>
            <w:tcW w:w="1203" w:type="dxa"/>
          </w:tcPr>
          <w:p w14:paraId="0F2461D6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01CA025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5,000  </w:t>
            </w:r>
          </w:p>
        </w:tc>
        <w:tc>
          <w:tcPr>
            <w:tcW w:w="1203" w:type="dxa"/>
            <w:vAlign w:val="bottom"/>
          </w:tcPr>
          <w:p w14:paraId="3DC9AFC2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203" w:type="dxa"/>
            <w:vAlign w:val="bottom"/>
          </w:tcPr>
          <w:p w14:paraId="7D68769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92</w:t>
            </w:r>
          </w:p>
        </w:tc>
        <w:tc>
          <w:tcPr>
            <w:tcW w:w="1203" w:type="dxa"/>
          </w:tcPr>
          <w:p w14:paraId="2B9BBE1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10D8CD8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69E56C40" w14:textId="77777777" w:rsidTr="000B7716">
        <w:tc>
          <w:tcPr>
            <w:tcW w:w="1202" w:type="dxa"/>
            <w:vAlign w:val="bottom"/>
          </w:tcPr>
          <w:p w14:paraId="1A66D82A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1202" w:type="dxa"/>
            <w:vAlign w:val="bottom"/>
          </w:tcPr>
          <w:p w14:paraId="767F945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09</w:t>
            </w:r>
          </w:p>
        </w:tc>
        <w:tc>
          <w:tcPr>
            <w:tcW w:w="1203" w:type="dxa"/>
          </w:tcPr>
          <w:p w14:paraId="176A48E3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637AF55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48,000  </w:t>
            </w:r>
          </w:p>
        </w:tc>
        <w:tc>
          <w:tcPr>
            <w:tcW w:w="1203" w:type="dxa"/>
            <w:vAlign w:val="bottom"/>
          </w:tcPr>
          <w:p w14:paraId="7F240D3B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1203" w:type="dxa"/>
            <w:vAlign w:val="bottom"/>
          </w:tcPr>
          <w:p w14:paraId="251C9AD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54</w:t>
            </w:r>
          </w:p>
        </w:tc>
        <w:tc>
          <w:tcPr>
            <w:tcW w:w="1203" w:type="dxa"/>
          </w:tcPr>
          <w:p w14:paraId="556C7D5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3E1294D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0,000</w:t>
            </w:r>
          </w:p>
        </w:tc>
      </w:tr>
      <w:tr w:rsidR="000E3F22" w14:paraId="471CBD83" w14:textId="77777777" w:rsidTr="000B7716">
        <w:tc>
          <w:tcPr>
            <w:tcW w:w="1202" w:type="dxa"/>
            <w:vAlign w:val="bottom"/>
          </w:tcPr>
          <w:p w14:paraId="2176B329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1202" w:type="dxa"/>
            <w:vAlign w:val="bottom"/>
          </w:tcPr>
          <w:p w14:paraId="61C3F28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14</w:t>
            </w:r>
          </w:p>
        </w:tc>
        <w:tc>
          <w:tcPr>
            <w:tcW w:w="1203" w:type="dxa"/>
          </w:tcPr>
          <w:p w14:paraId="353CF014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7DD2F57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5,000  </w:t>
            </w:r>
          </w:p>
        </w:tc>
        <w:tc>
          <w:tcPr>
            <w:tcW w:w="1203" w:type="dxa"/>
            <w:vAlign w:val="bottom"/>
          </w:tcPr>
          <w:p w14:paraId="2120045E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1203" w:type="dxa"/>
            <w:vAlign w:val="bottom"/>
          </w:tcPr>
          <w:p w14:paraId="645442B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59</w:t>
            </w:r>
          </w:p>
        </w:tc>
        <w:tc>
          <w:tcPr>
            <w:tcW w:w="1203" w:type="dxa"/>
          </w:tcPr>
          <w:p w14:paraId="0F906C0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328C301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,000</w:t>
            </w:r>
          </w:p>
        </w:tc>
      </w:tr>
      <w:tr w:rsidR="000E3F22" w14:paraId="54FB555F" w14:textId="77777777" w:rsidTr="000B7716">
        <w:tc>
          <w:tcPr>
            <w:tcW w:w="1202" w:type="dxa"/>
            <w:vAlign w:val="bottom"/>
          </w:tcPr>
          <w:p w14:paraId="349F336A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1202" w:type="dxa"/>
            <w:vAlign w:val="bottom"/>
          </w:tcPr>
          <w:p w14:paraId="5A8447C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21</w:t>
            </w:r>
          </w:p>
        </w:tc>
        <w:tc>
          <w:tcPr>
            <w:tcW w:w="1203" w:type="dxa"/>
          </w:tcPr>
          <w:p w14:paraId="1FC21760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74078A4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15,000  </w:t>
            </w:r>
          </w:p>
        </w:tc>
        <w:tc>
          <w:tcPr>
            <w:tcW w:w="1203" w:type="dxa"/>
            <w:vAlign w:val="bottom"/>
          </w:tcPr>
          <w:p w14:paraId="6051904D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203" w:type="dxa"/>
            <w:vAlign w:val="bottom"/>
          </w:tcPr>
          <w:p w14:paraId="3419BC3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93</w:t>
            </w:r>
          </w:p>
        </w:tc>
        <w:tc>
          <w:tcPr>
            <w:tcW w:w="1203" w:type="dxa"/>
          </w:tcPr>
          <w:p w14:paraId="5A55F5C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2EC19EF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,000</w:t>
            </w:r>
          </w:p>
        </w:tc>
      </w:tr>
      <w:tr w:rsidR="000E3F22" w14:paraId="41BEB782" w14:textId="77777777" w:rsidTr="000B7716">
        <w:tc>
          <w:tcPr>
            <w:tcW w:w="1202" w:type="dxa"/>
            <w:vAlign w:val="bottom"/>
          </w:tcPr>
          <w:p w14:paraId="490704D6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1202" w:type="dxa"/>
            <w:vAlign w:val="bottom"/>
          </w:tcPr>
          <w:p w14:paraId="2D51721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22</w:t>
            </w:r>
          </w:p>
        </w:tc>
        <w:tc>
          <w:tcPr>
            <w:tcW w:w="1203" w:type="dxa"/>
          </w:tcPr>
          <w:p w14:paraId="2892A8DC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1D64C4D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70,000  </w:t>
            </w:r>
          </w:p>
        </w:tc>
        <w:tc>
          <w:tcPr>
            <w:tcW w:w="1203" w:type="dxa"/>
            <w:vAlign w:val="bottom"/>
          </w:tcPr>
          <w:p w14:paraId="3DE0E398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tcW w:w="1203" w:type="dxa"/>
            <w:vAlign w:val="bottom"/>
          </w:tcPr>
          <w:p w14:paraId="7788167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65</w:t>
            </w:r>
          </w:p>
        </w:tc>
        <w:tc>
          <w:tcPr>
            <w:tcW w:w="1203" w:type="dxa"/>
          </w:tcPr>
          <w:p w14:paraId="3AD36BD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5BDCD40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,000</w:t>
            </w:r>
          </w:p>
        </w:tc>
      </w:tr>
      <w:tr w:rsidR="000E3F22" w14:paraId="353B9FBA" w14:textId="77777777" w:rsidTr="000B7716">
        <w:tc>
          <w:tcPr>
            <w:tcW w:w="1202" w:type="dxa"/>
            <w:vAlign w:val="bottom"/>
          </w:tcPr>
          <w:p w14:paraId="4C92BB16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1202" w:type="dxa"/>
            <w:vAlign w:val="bottom"/>
          </w:tcPr>
          <w:p w14:paraId="3420120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33</w:t>
            </w:r>
          </w:p>
        </w:tc>
        <w:tc>
          <w:tcPr>
            <w:tcW w:w="1203" w:type="dxa"/>
          </w:tcPr>
          <w:p w14:paraId="4D61A5D6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3623DB2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0,000  </w:t>
            </w:r>
          </w:p>
        </w:tc>
        <w:tc>
          <w:tcPr>
            <w:tcW w:w="1203" w:type="dxa"/>
            <w:vAlign w:val="bottom"/>
          </w:tcPr>
          <w:p w14:paraId="189B7443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03" w:type="dxa"/>
            <w:vAlign w:val="bottom"/>
          </w:tcPr>
          <w:p w14:paraId="1EC7E2F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1203" w:type="dxa"/>
          </w:tcPr>
          <w:p w14:paraId="7559FEA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188B5B5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42DB9990" w14:textId="77777777" w:rsidTr="000B7716">
        <w:tc>
          <w:tcPr>
            <w:tcW w:w="1202" w:type="dxa"/>
            <w:vAlign w:val="bottom"/>
          </w:tcPr>
          <w:p w14:paraId="4B6B5FDC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1202" w:type="dxa"/>
            <w:vAlign w:val="bottom"/>
          </w:tcPr>
          <w:p w14:paraId="71496B1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46</w:t>
            </w:r>
          </w:p>
        </w:tc>
        <w:tc>
          <w:tcPr>
            <w:tcW w:w="1203" w:type="dxa"/>
          </w:tcPr>
          <w:p w14:paraId="289E27F9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5670546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200,000  </w:t>
            </w:r>
          </w:p>
        </w:tc>
        <w:tc>
          <w:tcPr>
            <w:tcW w:w="1203" w:type="dxa"/>
            <w:vAlign w:val="bottom"/>
          </w:tcPr>
          <w:p w14:paraId="2E6297D6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203" w:type="dxa"/>
            <w:vAlign w:val="bottom"/>
          </w:tcPr>
          <w:p w14:paraId="1767AAD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12</w:t>
            </w:r>
          </w:p>
        </w:tc>
        <w:tc>
          <w:tcPr>
            <w:tcW w:w="1203" w:type="dxa"/>
          </w:tcPr>
          <w:p w14:paraId="7F1283A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04516D5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28A34928" w14:textId="77777777" w:rsidTr="000B7716">
        <w:tc>
          <w:tcPr>
            <w:tcW w:w="1202" w:type="dxa"/>
            <w:vAlign w:val="bottom"/>
          </w:tcPr>
          <w:p w14:paraId="7D9EFAAE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202" w:type="dxa"/>
            <w:vAlign w:val="bottom"/>
          </w:tcPr>
          <w:p w14:paraId="5703EF7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51</w:t>
            </w:r>
          </w:p>
        </w:tc>
        <w:tc>
          <w:tcPr>
            <w:tcW w:w="1203" w:type="dxa"/>
          </w:tcPr>
          <w:p w14:paraId="4D0613ED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7D373C5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30,000  </w:t>
            </w:r>
          </w:p>
        </w:tc>
        <w:tc>
          <w:tcPr>
            <w:tcW w:w="1203" w:type="dxa"/>
            <w:vAlign w:val="bottom"/>
          </w:tcPr>
          <w:p w14:paraId="4B11EBBB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203" w:type="dxa"/>
            <w:vAlign w:val="bottom"/>
          </w:tcPr>
          <w:p w14:paraId="098D4BF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42</w:t>
            </w:r>
          </w:p>
        </w:tc>
        <w:tc>
          <w:tcPr>
            <w:tcW w:w="1203" w:type="dxa"/>
          </w:tcPr>
          <w:p w14:paraId="0CA7ECD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2135D11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459A638E" w14:textId="77777777" w:rsidTr="000B7716">
        <w:tc>
          <w:tcPr>
            <w:tcW w:w="1202" w:type="dxa"/>
            <w:vAlign w:val="bottom"/>
          </w:tcPr>
          <w:p w14:paraId="1B3A494B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1202" w:type="dxa"/>
            <w:vAlign w:val="bottom"/>
          </w:tcPr>
          <w:p w14:paraId="261A79D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52</w:t>
            </w:r>
          </w:p>
        </w:tc>
        <w:tc>
          <w:tcPr>
            <w:tcW w:w="1203" w:type="dxa"/>
          </w:tcPr>
          <w:p w14:paraId="60C124C4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6CAC501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60,000  </w:t>
            </w:r>
          </w:p>
        </w:tc>
        <w:tc>
          <w:tcPr>
            <w:tcW w:w="1203" w:type="dxa"/>
            <w:vAlign w:val="bottom"/>
          </w:tcPr>
          <w:p w14:paraId="298A4B5E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1203" w:type="dxa"/>
            <w:vAlign w:val="bottom"/>
          </w:tcPr>
          <w:p w14:paraId="397A1F1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356</w:t>
            </w:r>
          </w:p>
        </w:tc>
        <w:tc>
          <w:tcPr>
            <w:tcW w:w="1203" w:type="dxa"/>
          </w:tcPr>
          <w:p w14:paraId="1D080D0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58E789B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5,000</w:t>
            </w:r>
          </w:p>
        </w:tc>
      </w:tr>
      <w:tr w:rsidR="000E3F22" w14:paraId="32BD030E" w14:textId="77777777" w:rsidTr="000B7716">
        <w:tc>
          <w:tcPr>
            <w:tcW w:w="1202" w:type="dxa"/>
            <w:vAlign w:val="bottom"/>
          </w:tcPr>
          <w:p w14:paraId="4EEA1C05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202" w:type="dxa"/>
            <w:vAlign w:val="bottom"/>
          </w:tcPr>
          <w:p w14:paraId="0641D911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33</w:t>
            </w:r>
          </w:p>
        </w:tc>
        <w:tc>
          <w:tcPr>
            <w:tcW w:w="1203" w:type="dxa"/>
          </w:tcPr>
          <w:p w14:paraId="27310E36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1FFAE77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35,000  </w:t>
            </w:r>
          </w:p>
        </w:tc>
        <w:tc>
          <w:tcPr>
            <w:tcW w:w="1203" w:type="dxa"/>
            <w:vAlign w:val="bottom"/>
          </w:tcPr>
          <w:p w14:paraId="778E7C65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203" w:type="dxa"/>
            <w:vAlign w:val="bottom"/>
          </w:tcPr>
          <w:p w14:paraId="3047296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98</w:t>
            </w:r>
          </w:p>
        </w:tc>
        <w:tc>
          <w:tcPr>
            <w:tcW w:w="1203" w:type="dxa"/>
          </w:tcPr>
          <w:p w14:paraId="350D027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4F23FD6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0</w:t>
            </w:r>
          </w:p>
        </w:tc>
      </w:tr>
      <w:tr w:rsidR="000E3F22" w14:paraId="17C3DB66" w14:textId="77777777" w:rsidTr="000B7716">
        <w:tc>
          <w:tcPr>
            <w:tcW w:w="1202" w:type="dxa"/>
            <w:vAlign w:val="bottom"/>
          </w:tcPr>
          <w:p w14:paraId="182AF120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02" w:type="dxa"/>
            <w:vAlign w:val="bottom"/>
          </w:tcPr>
          <w:p w14:paraId="4271259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67</w:t>
            </w:r>
          </w:p>
        </w:tc>
        <w:tc>
          <w:tcPr>
            <w:tcW w:w="1203" w:type="dxa"/>
          </w:tcPr>
          <w:p w14:paraId="09BB6726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7570E21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20,000  </w:t>
            </w:r>
          </w:p>
        </w:tc>
        <w:tc>
          <w:tcPr>
            <w:tcW w:w="1203" w:type="dxa"/>
            <w:vAlign w:val="bottom"/>
          </w:tcPr>
          <w:p w14:paraId="069F4D0D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1203" w:type="dxa"/>
            <w:vAlign w:val="bottom"/>
          </w:tcPr>
          <w:p w14:paraId="285BAF6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24</w:t>
            </w:r>
          </w:p>
        </w:tc>
        <w:tc>
          <w:tcPr>
            <w:tcW w:w="1203" w:type="dxa"/>
          </w:tcPr>
          <w:p w14:paraId="60641D43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BD</w:t>
            </w:r>
          </w:p>
        </w:tc>
        <w:tc>
          <w:tcPr>
            <w:tcW w:w="1203" w:type="dxa"/>
            <w:vAlign w:val="bottom"/>
          </w:tcPr>
          <w:p w14:paraId="7BC38B4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0,000</w:t>
            </w:r>
          </w:p>
        </w:tc>
      </w:tr>
      <w:tr w:rsidR="000E3F22" w14:paraId="645F812C" w14:textId="77777777" w:rsidTr="001D6D0E">
        <w:tc>
          <w:tcPr>
            <w:tcW w:w="1202" w:type="dxa"/>
            <w:vAlign w:val="bottom"/>
          </w:tcPr>
          <w:p w14:paraId="4FC48409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202" w:type="dxa"/>
            <w:vAlign w:val="bottom"/>
          </w:tcPr>
          <w:p w14:paraId="410A3F03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62</w:t>
            </w:r>
          </w:p>
        </w:tc>
        <w:tc>
          <w:tcPr>
            <w:tcW w:w="1203" w:type="dxa"/>
          </w:tcPr>
          <w:p w14:paraId="41202597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094EE0F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20,000  </w:t>
            </w:r>
          </w:p>
        </w:tc>
        <w:tc>
          <w:tcPr>
            <w:tcW w:w="1203" w:type="dxa"/>
          </w:tcPr>
          <w:p w14:paraId="3219CFD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2346DF4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70F0191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45FF0B4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0E3F22" w14:paraId="4C44D44D" w14:textId="77777777" w:rsidTr="001D6D0E">
        <w:tc>
          <w:tcPr>
            <w:tcW w:w="1202" w:type="dxa"/>
            <w:vAlign w:val="bottom"/>
          </w:tcPr>
          <w:p w14:paraId="3EEB568B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202" w:type="dxa"/>
            <w:vAlign w:val="bottom"/>
          </w:tcPr>
          <w:p w14:paraId="6563D90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80</w:t>
            </w:r>
          </w:p>
        </w:tc>
        <w:tc>
          <w:tcPr>
            <w:tcW w:w="1203" w:type="dxa"/>
          </w:tcPr>
          <w:p w14:paraId="4288D248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15F7E29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34,000  </w:t>
            </w:r>
          </w:p>
        </w:tc>
        <w:tc>
          <w:tcPr>
            <w:tcW w:w="1203" w:type="dxa"/>
          </w:tcPr>
          <w:p w14:paraId="61BD34F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32A5CDB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1DD17AC3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085F54C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0E3F22" w14:paraId="53854DCF" w14:textId="77777777" w:rsidTr="001D6D0E">
        <w:tc>
          <w:tcPr>
            <w:tcW w:w="1202" w:type="dxa"/>
            <w:vAlign w:val="bottom"/>
          </w:tcPr>
          <w:p w14:paraId="07915EAD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1202" w:type="dxa"/>
            <w:vAlign w:val="bottom"/>
          </w:tcPr>
          <w:p w14:paraId="6EE9B80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91</w:t>
            </w:r>
          </w:p>
        </w:tc>
        <w:tc>
          <w:tcPr>
            <w:tcW w:w="1203" w:type="dxa"/>
          </w:tcPr>
          <w:p w14:paraId="17452887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53308A00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200,000  </w:t>
            </w:r>
          </w:p>
        </w:tc>
        <w:tc>
          <w:tcPr>
            <w:tcW w:w="1203" w:type="dxa"/>
          </w:tcPr>
          <w:p w14:paraId="082AFC5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742057DF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17D7E8E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510F503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0E3F22" w14:paraId="2801AE28" w14:textId="77777777" w:rsidTr="001D6D0E">
        <w:tc>
          <w:tcPr>
            <w:tcW w:w="1202" w:type="dxa"/>
            <w:vAlign w:val="bottom"/>
          </w:tcPr>
          <w:p w14:paraId="3C06D365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202" w:type="dxa"/>
            <w:vAlign w:val="bottom"/>
          </w:tcPr>
          <w:p w14:paraId="6CE8915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99</w:t>
            </w:r>
          </w:p>
        </w:tc>
        <w:tc>
          <w:tcPr>
            <w:tcW w:w="1203" w:type="dxa"/>
          </w:tcPr>
          <w:p w14:paraId="311BE981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16D9D74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20,000  </w:t>
            </w:r>
          </w:p>
        </w:tc>
        <w:tc>
          <w:tcPr>
            <w:tcW w:w="1203" w:type="dxa"/>
          </w:tcPr>
          <w:p w14:paraId="3E256BD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3CA783F4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017E07DA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5AFFF25D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0E3F22" w14:paraId="25F5C968" w14:textId="77777777" w:rsidTr="001D6D0E">
        <w:tc>
          <w:tcPr>
            <w:tcW w:w="1202" w:type="dxa"/>
            <w:vAlign w:val="bottom"/>
          </w:tcPr>
          <w:p w14:paraId="638307B3" w14:textId="77777777" w:rsidR="000E3F22" w:rsidRPr="00A0191B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1202" w:type="dxa"/>
            <w:vAlign w:val="bottom"/>
          </w:tcPr>
          <w:p w14:paraId="34CB4FB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39</w:t>
            </w:r>
          </w:p>
        </w:tc>
        <w:tc>
          <w:tcPr>
            <w:tcW w:w="1203" w:type="dxa"/>
          </w:tcPr>
          <w:p w14:paraId="76BD2831" w14:textId="77777777" w:rsidR="000E3F22" w:rsidRPr="007B1A78" w:rsidRDefault="000E3F22" w:rsidP="000E3F22">
            <w:pPr>
              <w:jc w:val="center"/>
              <w:rPr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51BBD96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90,000  </w:t>
            </w:r>
          </w:p>
        </w:tc>
        <w:tc>
          <w:tcPr>
            <w:tcW w:w="1203" w:type="dxa"/>
          </w:tcPr>
          <w:p w14:paraId="2E90637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7445A426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2EB73BAB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4678DE5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0E3F22" w14:paraId="76F0FADC" w14:textId="77777777" w:rsidTr="001D6D0E">
        <w:tc>
          <w:tcPr>
            <w:tcW w:w="1202" w:type="dxa"/>
            <w:vAlign w:val="bottom"/>
          </w:tcPr>
          <w:p w14:paraId="613C578C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7B1A78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1202" w:type="dxa"/>
            <w:vAlign w:val="bottom"/>
          </w:tcPr>
          <w:p w14:paraId="62F77B9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288</w:t>
            </w:r>
          </w:p>
        </w:tc>
        <w:tc>
          <w:tcPr>
            <w:tcW w:w="1203" w:type="dxa"/>
          </w:tcPr>
          <w:p w14:paraId="4B4E0323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0ADB2C0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130,</w:t>
            </w:r>
            <w:r w:rsidRPr="00784886">
              <w:rPr>
                <w:rFonts w:eastAsia="Times New Roman"/>
                <w:sz w:val="15"/>
                <w:szCs w:val="15"/>
              </w:rPr>
              <w:t>000</w:t>
            </w:r>
          </w:p>
        </w:tc>
        <w:tc>
          <w:tcPr>
            <w:tcW w:w="1203" w:type="dxa"/>
          </w:tcPr>
          <w:p w14:paraId="15351257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300D4882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08A35FD9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7EA0B948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0E3F22" w14:paraId="3D8CB4AF" w14:textId="77777777" w:rsidTr="001D6D0E">
        <w:tc>
          <w:tcPr>
            <w:tcW w:w="1202" w:type="dxa"/>
            <w:vAlign w:val="bottom"/>
          </w:tcPr>
          <w:p w14:paraId="15D4C5EE" w14:textId="77777777" w:rsidR="000E3F22" w:rsidRPr="007B1A78" w:rsidRDefault="000E3F22" w:rsidP="000E3F2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A0191B"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1202" w:type="dxa"/>
            <w:vAlign w:val="bottom"/>
          </w:tcPr>
          <w:p w14:paraId="1EBA069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440</w:t>
            </w:r>
          </w:p>
        </w:tc>
        <w:tc>
          <w:tcPr>
            <w:tcW w:w="1203" w:type="dxa"/>
          </w:tcPr>
          <w:p w14:paraId="619C95F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>SCZ</w:t>
            </w:r>
          </w:p>
        </w:tc>
        <w:tc>
          <w:tcPr>
            <w:tcW w:w="1203" w:type="dxa"/>
            <w:vAlign w:val="bottom"/>
          </w:tcPr>
          <w:p w14:paraId="4F330CC3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7B1A78">
              <w:rPr>
                <w:rFonts w:eastAsia="Times New Roman"/>
                <w:sz w:val="15"/>
                <w:szCs w:val="15"/>
              </w:rPr>
              <w:t xml:space="preserve">18,000  </w:t>
            </w:r>
          </w:p>
        </w:tc>
        <w:tc>
          <w:tcPr>
            <w:tcW w:w="1203" w:type="dxa"/>
          </w:tcPr>
          <w:p w14:paraId="747D665C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09CCC93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1050FFB5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03" w:type="dxa"/>
          </w:tcPr>
          <w:p w14:paraId="0E6E6E5E" w14:textId="77777777" w:rsidR="000E3F22" w:rsidRPr="007B1A78" w:rsidRDefault="000E3F22" w:rsidP="000E3F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</w:tbl>
    <w:p w14:paraId="59FC81AD" w14:textId="77777777" w:rsidR="00DD6438" w:rsidRDefault="000E3F22">
      <w:r>
        <w:rPr>
          <w:rFonts w:eastAsia="Times New Roman"/>
          <w:sz w:val="15"/>
          <w:szCs w:val="15"/>
        </w:rPr>
        <w:t>Abbreviations: SMRI:</w:t>
      </w:r>
      <w:r>
        <w:t xml:space="preserve"> </w:t>
      </w:r>
      <w:r w:rsidRPr="008B7F65">
        <w:rPr>
          <w:rFonts w:eastAsia="Times New Roman"/>
          <w:sz w:val="15"/>
          <w:szCs w:val="15"/>
        </w:rPr>
        <w:t>Stanley Medical Research Institute</w:t>
      </w:r>
      <w:r>
        <w:rPr>
          <w:rFonts w:eastAsia="Times New Roman"/>
          <w:sz w:val="15"/>
          <w:szCs w:val="15"/>
        </w:rPr>
        <w:t>; SCZ:Schizophrenia; BD:Bipolar Disorder.</w:t>
      </w:r>
    </w:p>
    <w:sectPr w:rsidR="00DD6438" w:rsidSect="000E3F22">
      <w:headerReference w:type="default" r:id="rId6"/>
      <w:pgSz w:w="11900" w:h="16840"/>
      <w:pgMar w:top="1812" w:right="1134" w:bottom="1134" w:left="1134" w:header="58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340309" w14:textId="77777777" w:rsidR="00695C62" w:rsidRDefault="00695C62" w:rsidP="000E3F22">
      <w:r>
        <w:separator/>
      </w:r>
    </w:p>
  </w:endnote>
  <w:endnote w:type="continuationSeparator" w:id="0">
    <w:p w14:paraId="4C60D951" w14:textId="77777777" w:rsidR="00695C62" w:rsidRDefault="00695C62" w:rsidP="000E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6D92F" w14:textId="77777777" w:rsidR="00695C62" w:rsidRDefault="00695C62" w:rsidP="000E3F22">
      <w:r>
        <w:separator/>
      </w:r>
    </w:p>
  </w:footnote>
  <w:footnote w:type="continuationSeparator" w:id="0">
    <w:p w14:paraId="1AB75E26" w14:textId="77777777" w:rsidR="00695C62" w:rsidRDefault="00695C62" w:rsidP="000E3F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87161C" w14:textId="77777777" w:rsidR="000E3F22" w:rsidRDefault="000E3F22">
    <w:pPr>
      <w:pStyle w:val="Intestazione"/>
    </w:pPr>
    <w:r>
      <w:rPr>
        <w:b/>
        <w:sz w:val="20"/>
        <w:szCs w:val="20"/>
      </w:rPr>
      <w:t>Table S2. Medical information about</w:t>
    </w:r>
    <w:r w:rsidRPr="0051146C">
      <w:rPr>
        <w:b/>
        <w:sz w:val="20"/>
        <w:szCs w:val="20"/>
      </w:rPr>
      <w:t xml:space="preserve">  SCZ</w:t>
    </w:r>
    <w:r>
      <w:rPr>
        <w:b/>
        <w:sz w:val="20"/>
        <w:szCs w:val="20"/>
      </w:rPr>
      <w:t xml:space="preserve"> and BD</w:t>
    </w:r>
    <w:r w:rsidRPr="0051146C">
      <w:rPr>
        <w:b/>
        <w:sz w:val="20"/>
        <w:szCs w:val="20"/>
      </w:rPr>
      <w:t xml:space="preserve"> patients from </w:t>
    </w:r>
    <w:r>
      <w:rPr>
        <w:b/>
        <w:sz w:val="20"/>
        <w:szCs w:val="20"/>
      </w:rPr>
      <w:t>SMRI b</w:t>
    </w:r>
    <w:r w:rsidRPr="0051146C">
      <w:rPr>
        <w:b/>
        <w:sz w:val="20"/>
        <w:szCs w:val="20"/>
      </w:rPr>
      <w:t>rain ban</w:t>
    </w:r>
    <w:r>
      <w:rPr>
        <w:b/>
        <w:sz w:val="20"/>
        <w:szCs w:val="20"/>
      </w:rPr>
      <w:t>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F22"/>
    <w:rsid w:val="000108E8"/>
    <w:rsid w:val="000111C9"/>
    <w:rsid w:val="00015215"/>
    <w:rsid w:val="000223C5"/>
    <w:rsid w:val="000309C3"/>
    <w:rsid w:val="00030F26"/>
    <w:rsid w:val="0005664A"/>
    <w:rsid w:val="00061EC0"/>
    <w:rsid w:val="00064565"/>
    <w:rsid w:val="000677DE"/>
    <w:rsid w:val="00073DDB"/>
    <w:rsid w:val="00075BFA"/>
    <w:rsid w:val="000774EE"/>
    <w:rsid w:val="0008467E"/>
    <w:rsid w:val="00096EA8"/>
    <w:rsid w:val="000A250A"/>
    <w:rsid w:val="000A3C72"/>
    <w:rsid w:val="000B0BD9"/>
    <w:rsid w:val="000B4375"/>
    <w:rsid w:val="000D1E3E"/>
    <w:rsid w:val="000D6A23"/>
    <w:rsid w:val="000E2188"/>
    <w:rsid w:val="000E2D97"/>
    <w:rsid w:val="000E3F22"/>
    <w:rsid w:val="000F09B6"/>
    <w:rsid w:val="000F3C05"/>
    <w:rsid w:val="000F5594"/>
    <w:rsid w:val="00101A84"/>
    <w:rsid w:val="00104840"/>
    <w:rsid w:val="0011210C"/>
    <w:rsid w:val="00113D28"/>
    <w:rsid w:val="001168DE"/>
    <w:rsid w:val="001333BB"/>
    <w:rsid w:val="00136D11"/>
    <w:rsid w:val="00140D30"/>
    <w:rsid w:val="0014563E"/>
    <w:rsid w:val="001518C9"/>
    <w:rsid w:val="001544EF"/>
    <w:rsid w:val="00160BBF"/>
    <w:rsid w:val="001715A5"/>
    <w:rsid w:val="00181204"/>
    <w:rsid w:val="00184218"/>
    <w:rsid w:val="00185F7A"/>
    <w:rsid w:val="00186AC1"/>
    <w:rsid w:val="00196237"/>
    <w:rsid w:val="001A26D1"/>
    <w:rsid w:val="001B0BFC"/>
    <w:rsid w:val="001C290A"/>
    <w:rsid w:val="001E2520"/>
    <w:rsid w:val="001E3850"/>
    <w:rsid w:val="001E666C"/>
    <w:rsid w:val="001F7523"/>
    <w:rsid w:val="00203CA9"/>
    <w:rsid w:val="00207A29"/>
    <w:rsid w:val="00210FC5"/>
    <w:rsid w:val="002114BA"/>
    <w:rsid w:val="00232BF7"/>
    <w:rsid w:val="0023371A"/>
    <w:rsid w:val="00234203"/>
    <w:rsid w:val="00242B33"/>
    <w:rsid w:val="0025385D"/>
    <w:rsid w:val="00254008"/>
    <w:rsid w:val="002624A2"/>
    <w:rsid w:val="00276E34"/>
    <w:rsid w:val="00283495"/>
    <w:rsid w:val="00297647"/>
    <w:rsid w:val="002A34FA"/>
    <w:rsid w:val="002A4644"/>
    <w:rsid w:val="002A543F"/>
    <w:rsid w:val="002B295B"/>
    <w:rsid w:val="002B37A6"/>
    <w:rsid w:val="002C139E"/>
    <w:rsid w:val="002F0308"/>
    <w:rsid w:val="002F15DB"/>
    <w:rsid w:val="00302075"/>
    <w:rsid w:val="00306C2E"/>
    <w:rsid w:val="00307D8B"/>
    <w:rsid w:val="00332BD8"/>
    <w:rsid w:val="00336EBE"/>
    <w:rsid w:val="0034024A"/>
    <w:rsid w:val="00341C82"/>
    <w:rsid w:val="00351373"/>
    <w:rsid w:val="0035153B"/>
    <w:rsid w:val="0035427F"/>
    <w:rsid w:val="00355268"/>
    <w:rsid w:val="003608B3"/>
    <w:rsid w:val="00373E06"/>
    <w:rsid w:val="0037772B"/>
    <w:rsid w:val="00380BD8"/>
    <w:rsid w:val="00383E3E"/>
    <w:rsid w:val="003874A9"/>
    <w:rsid w:val="00396632"/>
    <w:rsid w:val="003A37F9"/>
    <w:rsid w:val="003D5C20"/>
    <w:rsid w:val="003E3033"/>
    <w:rsid w:val="003E57C5"/>
    <w:rsid w:val="003F1BA6"/>
    <w:rsid w:val="003F2065"/>
    <w:rsid w:val="003F2D26"/>
    <w:rsid w:val="003F6D6A"/>
    <w:rsid w:val="004011F2"/>
    <w:rsid w:val="004044FB"/>
    <w:rsid w:val="004073CA"/>
    <w:rsid w:val="0041719B"/>
    <w:rsid w:val="004227CE"/>
    <w:rsid w:val="00433E73"/>
    <w:rsid w:val="00433ECB"/>
    <w:rsid w:val="0043673D"/>
    <w:rsid w:val="00441738"/>
    <w:rsid w:val="004444BF"/>
    <w:rsid w:val="004471E0"/>
    <w:rsid w:val="0046278B"/>
    <w:rsid w:val="00462B86"/>
    <w:rsid w:val="004717CB"/>
    <w:rsid w:val="00475365"/>
    <w:rsid w:val="0049076E"/>
    <w:rsid w:val="00491487"/>
    <w:rsid w:val="004918B9"/>
    <w:rsid w:val="004A559D"/>
    <w:rsid w:val="004C3F83"/>
    <w:rsid w:val="004E7851"/>
    <w:rsid w:val="004F21E9"/>
    <w:rsid w:val="004F5D10"/>
    <w:rsid w:val="004F7C8A"/>
    <w:rsid w:val="00514419"/>
    <w:rsid w:val="00515076"/>
    <w:rsid w:val="00527BCD"/>
    <w:rsid w:val="0053644A"/>
    <w:rsid w:val="0054486F"/>
    <w:rsid w:val="00545F98"/>
    <w:rsid w:val="00547E6B"/>
    <w:rsid w:val="00557F9D"/>
    <w:rsid w:val="00560743"/>
    <w:rsid w:val="00562312"/>
    <w:rsid w:val="005808C1"/>
    <w:rsid w:val="0059379F"/>
    <w:rsid w:val="005954FA"/>
    <w:rsid w:val="005A1A6B"/>
    <w:rsid w:val="005A2244"/>
    <w:rsid w:val="005B118E"/>
    <w:rsid w:val="005B3DE4"/>
    <w:rsid w:val="005B4E9A"/>
    <w:rsid w:val="0060285A"/>
    <w:rsid w:val="00605B9C"/>
    <w:rsid w:val="006102E8"/>
    <w:rsid w:val="00610768"/>
    <w:rsid w:val="00620353"/>
    <w:rsid w:val="00630D63"/>
    <w:rsid w:val="00633ECC"/>
    <w:rsid w:val="006353DF"/>
    <w:rsid w:val="00652696"/>
    <w:rsid w:val="00653455"/>
    <w:rsid w:val="0065589F"/>
    <w:rsid w:val="0065689C"/>
    <w:rsid w:val="00664C6B"/>
    <w:rsid w:val="00667080"/>
    <w:rsid w:val="00671E17"/>
    <w:rsid w:val="006752C8"/>
    <w:rsid w:val="0067586A"/>
    <w:rsid w:val="00680606"/>
    <w:rsid w:val="00695BA9"/>
    <w:rsid w:val="00695C62"/>
    <w:rsid w:val="006A3EC2"/>
    <w:rsid w:val="006A6950"/>
    <w:rsid w:val="006A7230"/>
    <w:rsid w:val="006D55EA"/>
    <w:rsid w:val="006D7E36"/>
    <w:rsid w:val="006E2854"/>
    <w:rsid w:val="006E546E"/>
    <w:rsid w:val="006E5B88"/>
    <w:rsid w:val="0070075B"/>
    <w:rsid w:val="00703A33"/>
    <w:rsid w:val="007132EB"/>
    <w:rsid w:val="0071594B"/>
    <w:rsid w:val="00726922"/>
    <w:rsid w:val="00727896"/>
    <w:rsid w:val="0073335D"/>
    <w:rsid w:val="00742BBC"/>
    <w:rsid w:val="00753BC8"/>
    <w:rsid w:val="007629B8"/>
    <w:rsid w:val="00767F5F"/>
    <w:rsid w:val="00777225"/>
    <w:rsid w:val="00790E90"/>
    <w:rsid w:val="00791400"/>
    <w:rsid w:val="0079288A"/>
    <w:rsid w:val="0079331D"/>
    <w:rsid w:val="00797C20"/>
    <w:rsid w:val="007A03FE"/>
    <w:rsid w:val="007A7E65"/>
    <w:rsid w:val="007C1473"/>
    <w:rsid w:val="007D1ADF"/>
    <w:rsid w:val="007D5EA4"/>
    <w:rsid w:val="007F08FB"/>
    <w:rsid w:val="007F646E"/>
    <w:rsid w:val="008012F0"/>
    <w:rsid w:val="00803E57"/>
    <w:rsid w:val="008143E1"/>
    <w:rsid w:val="008268FE"/>
    <w:rsid w:val="00832EE5"/>
    <w:rsid w:val="00843CE9"/>
    <w:rsid w:val="00851640"/>
    <w:rsid w:val="00856CDF"/>
    <w:rsid w:val="008612C0"/>
    <w:rsid w:val="00890296"/>
    <w:rsid w:val="00894D1F"/>
    <w:rsid w:val="008A3D38"/>
    <w:rsid w:val="008A5273"/>
    <w:rsid w:val="008B10CE"/>
    <w:rsid w:val="008B3E5E"/>
    <w:rsid w:val="008B43AB"/>
    <w:rsid w:val="008C3E22"/>
    <w:rsid w:val="008C7DA2"/>
    <w:rsid w:val="008D10A7"/>
    <w:rsid w:val="008F445C"/>
    <w:rsid w:val="00901B40"/>
    <w:rsid w:val="0090508A"/>
    <w:rsid w:val="009142CF"/>
    <w:rsid w:val="009162E7"/>
    <w:rsid w:val="009177BA"/>
    <w:rsid w:val="00925346"/>
    <w:rsid w:val="0093037D"/>
    <w:rsid w:val="009428AF"/>
    <w:rsid w:val="009467E0"/>
    <w:rsid w:val="00947864"/>
    <w:rsid w:val="009536DB"/>
    <w:rsid w:val="00955E91"/>
    <w:rsid w:val="00960DD0"/>
    <w:rsid w:val="00965B1D"/>
    <w:rsid w:val="009815BA"/>
    <w:rsid w:val="00981B12"/>
    <w:rsid w:val="00983AC0"/>
    <w:rsid w:val="009943E1"/>
    <w:rsid w:val="009A172E"/>
    <w:rsid w:val="009A2492"/>
    <w:rsid w:val="009B203C"/>
    <w:rsid w:val="009C1143"/>
    <w:rsid w:val="009C2F74"/>
    <w:rsid w:val="009C7437"/>
    <w:rsid w:val="009D49B3"/>
    <w:rsid w:val="009D5461"/>
    <w:rsid w:val="009E6838"/>
    <w:rsid w:val="009F1829"/>
    <w:rsid w:val="009F3BEE"/>
    <w:rsid w:val="009F4A84"/>
    <w:rsid w:val="00A00F63"/>
    <w:rsid w:val="00A20423"/>
    <w:rsid w:val="00A23BE8"/>
    <w:rsid w:val="00A34ECE"/>
    <w:rsid w:val="00A357D8"/>
    <w:rsid w:val="00A50932"/>
    <w:rsid w:val="00A8287E"/>
    <w:rsid w:val="00A86FEC"/>
    <w:rsid w:val="00AB4500"/>
    <w:rsid w:val="00AC20D8"/>
    <w:rsid w:val="00AC79EF"/>
    <w:rsid w:val="00AD6819"/>
    <w:rsid w:val="00AE1D8B"/>
    <w:rsid w:val="00AE4BF4"/>
    <w:rsid w:val="00AE6190"/>
    <w:rsid w:val="00AF0DB8"/>
    <w:rsid w:val="00AF3DCD"/>
    <w:rsid w:val="00AF52C8"/>
    <w:rsid w:val="00B17ACD"/>
    <w:rsid w:val="00B202B8"/>
    <w:rsid w:val="00B216FE"/>
    <w:rsid w:val="00B33ADE"/>
    <w:rsid w:val="00B340F7"/>
    <w:rsid w:val="00B42D5C"/>
    <w:rsid w:val="00B51204"/>
    <w:rsid w:val="00B52F8F"/>
    <w:rsid w:val="00B623E7"/>
    <w:rsid w:val="00B80B77"/>
    <w:rsid w:val="00B8322F"/>
    <w:rsid w:val="00B876D8"/>
    <w:rsid w:val="00B9198A"/>
    <w:rsid w:val="00B94262"/>
    <w:rsid w:val="00BA7572"/>
    <w:rsid w:val="00BB2BB3"/>
    <w:rsid w:val="00BB41C1"/>
    <w:rsid w:val="00BB58EC"/>
    <w:rsid w:val="00BC224C"/>
    <w:rsid w:val="00BC6453"/>
    <w:rsid w:val="00BC7735"/>
    <w:rsid w:val="00BD712A"/>
    <w:rsid w:val="00BF1DD8"/>
    <w:rsid w:val="00BF4299"/>
    <w:rsid w:val="00BF4904"/>
    <w:rsid w:val="00BF6606"/>
    <w:rsid w:val="00C0366D"/>
    <w:rsid w:val="00C04845"/>
    <w:rsid w:val="00C247A8"/>
    <w:rsid w:val="00C25B71"/>
    <w:rsid w:val="00C516C2"/>
    <w:rsid w:val="00C534B6"/>
    <w:rsid w:val="00C62DA6"/>
    <w:rsid w:val="00C67AA7"/>
    <w:rsid w:val="00C725EA"/>
    <w:rsid w:val="00C73282"/>
    <w:rsid w:val="00C7681E"/>
    <w:rsid w:val="00C948AB"/>
    <w:rsid w:val="00C95C1D"/>
    <w:rsid w:val="00CA07AF"/>
    <w:rsid w:val="00CB0099"/>
    <w:rsid w:val="00CB5E5B"/>
    <w:rsid w:val="00CB62DB"/>
    <w:rsid w:val="00CC1369"/>
    <w:rsid w:val="00CE6A85"/>
    <w:rsid w:val="00D011D7"/>
    <w:rsid w:val="00D10D28"/>
    <w:rsid w:val="00D116DE"/>
    <w:rsid w:val="00D211A7"/>
    <w:rsid w:val="00D31604"/>
    <w:rsid w:val="00D31BA7"/>
    <w:rsid w:val="00D45E53"/>
    <w:rsid w:val="00D50D4F"/>
    <w:rsid w:val="00D5277D"/>
    <w:rsid w:val="00D550E6"/>
    <w:rsid w:val="00D62926"/>
    <w:rsid w:val="00D62A8B"/>
    <w:rsid w:val="00D77C18"/>
    <w:rsid w:val="00D836C9"/>
    <w:rsid w:val="00DA1797"/>
    <w:rsid w:val="00DB58C6"/>
    <w:rsid w:val="00DB5B1B"/>
    <w:rsid w:val="00DB65CB"/>
    <w:rsid w:val="00DC0A7F"/>
    <w:rsid w:val="00DC61B0"/>
    <w:rsid w:val="00DC6FF0"/>
    <w:rsid w:val="00DD6438"/>
    <w:rsid w:val="00DE55DD"/>
    <w:rsid w:val="00E04BF1"/>
    <w:rsid w:val="00E062A4"/>
    <w:rsid w:val="00E069E4"/>
    <w:rsid w:val="00E248F6"/>
    <w:rsid w:val="00E2578C"/>
    <w:rsid w:val="00E30CC9"/>
    <w:rsid w:val="00E4054B"/>
    <w:rsid w:val="00E46156"/>
    <w:rsid w:val="00E54F4F"/>
    <w:rsid w:val="00E55265"/>
    <w:rsid w:val="00E61CB4"/>
    <w:rsid w:val="00E634CB"/>
    <w:rsid w:val="00E63BF1"/>
    <w:rsid w:val="00E74DE3"/>
    <w:rsid w:val="00E74FC3"/>
    <w:rsid w:val="00E82BEE"/>
    <w:rsid w:val="00E92B9F"/>
    <w:rsid w:val="00E9366C"/>
    <w:rsid w:val="00E93FE5"/>
    <w:rsid w:val="00EA0EDE"/>
    <w:rsid w:val="00EC1607"/>
    <w:rsid w:val="00ED12DC"/>
    <w:rsid w:val="00ED4AEF"/>
    <w:rsid w:val="00ED4DDB"/>
    <w:rsid w:val="00EE2C6A"/>
    <w:rsid w:val="00EE39B2"/>
    <w:rsid w:val="00F126B1"/>
    <w:rsid w:val="00F1527A"/>
    <w:rsid w:val="00F21195"/>
    <w:rsid w:val="00F2451D"/>
    <w:rsid w:val="00F2518D"/>
    <w:rsid w:val="00F27861"/>
    <w:rsid w:val="00F322C5"/>
    <w:rsid w:val="00F67B32"/>
    <w:rsid w:val="00F81E4B"/>
    <w:rsid w:val="00F93307"/>
    <w:rsid w:val="00F93D14"/>
    <w:rsid w:val="00F96DD5"/>
    <w:rsid w:val="00F97728"/>
    <w:rsid w:val="00FC0EF1"/>
    <w:rsid w:val="00FC44EF"/>
    <w:rsid w:val="00FC6A78"/>
    <w:rsid w:val="00FC7C79"/>
    <w:rsid w:val="00FD4611"/>
    <w:rsid w:val="00FE1289"/>
    <w:rsid w:val="00FE2319"/>
    <w:rsid w:val="00FF0339"/>
    <w:rsid w:val="00FF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606E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E3F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0E3F2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E3F22"/>
    <w:rPr>
      <w:noProof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0E3F2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E3F22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43</Characters>
  <Application>Microsoft Macintosh Word</Application>
  <DocSecurity>0</DocSecurity>
  <Lines>10</Lines>
  <Paragraphs>2</Paragraphs>
  <ScaleCrop>false</ScaleCrop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17-07-10T13:49:00Z</dcterms:created>
  <dcterms:modified xsi:type="dcterms:W3CDTF">2017-07-10T13:58:00Z</dcterms:modified>
</cp:coreProperties>
</file>